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218D6" w14:textId="1D4570AE" w:rsidR="00A72F38" w:rsidRPr="00A72F38" w:rsidRDefault="00A72F38" w:rsidP="00A72F38">
      <w:pPr>
        <w:rPr>
          <w:b/>
          <w:bCs/>
          <w:lang w:val="en-GB"/>
        </w:rPr>
      </w:pPr>
      <w:r w:rsidRPr="00A72F38">
        <w:rPr>
          <w:b/>
          <w:bCs/>
          <w:lang w:val="en-GB"/>
        </w:rPr>
        <w:t>Supplementary Table II</w:t>
      </w:r>
      <w:r>
        <w:rPr>
          <w:b/>
          <w:bCs/>
          <w:lang w:val="en-GB"/>
        </w:rPr>
        <w:t>.</w:t>
      </w:r>
    </w:p>
    <w:p w14:paraId="43FF9259" w14:textId="43ADD355" w:rsidR="00A72F38" w:rsidRPr="00413B5F" w:rsidRDefault="00A72F38" w:rsidP="00A72F38">
      <w:pPr>
        <w:spacing w:after="160"/>
        <w:rPr>
          <w:rFonts w:eastAsiaTheme="minorHAnsi"/>
          <w:lang w:val="en-US" w:eastAsia="en-US"/>
        </w:rPr>
      </w:pPr>
      <w:r>
        <w:rPr>
          <w:lang w:val="en-GB"/>
        </w:rPr>
        <w:t xml:space="preserve">Hazard ratios </w:t>
      </w:r>
      <w:r w:rsidR="00CD797E">
        <w:rPr>
          <w:lang w:val="en-GB"/>
        </w:rPr>
        <w:t xml:space="preserve">(HR) </w:t>
      </w:r>
      <w:r>
        <w:rPr>
          <w:lang w:val="en-GB"/>
        </w:rPr>
        <w:t>for criminal recidivism in offenders with ID compared to offenders without ID. Stratification for sex.</w:t>
      </w:r>
    </w:p>
    <w:tbl>
      <w:tblPr>
        <w:tblStyle w:val="Tabellrutnt"/>
        <w:tblW w:w="5000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2661"/>
        <w:gridCol w:w="2127"/>
        <w:gridCol w:w="2124"/>
        <w:gridCol w:w="2124"/>
      </w:tblGrid>
      <w:tr w:rsidR="00A72F38" w:rsidRPr="00537953" w14:paraId="058DB578" w14:textId="77777777" w:rsidTr="00A705E1">
        <w:tc>
          <w:tcPr>
            <w:tcW w:w="2669" w:type="dxa"/>
          </w:tcPr>
          <w:p w14:paraId="3E9E3A8C" w14:textId="77777777" w:rsidR="00A72F38" w:rsidRPr="00A52F47" w:rsidRDefault="00A72F38" w:rsidP="00A705E1">
            <w:pPr>
              <w:rPr>
                <w:lang w:val="en-US"/>
              </w:rPr>
            </w:pPr>
          </w:p>
        </w:tc>
        <w:tc>
          <w:tcPr>
            <w:tcW w:w="2131" w:type="dxa"/>
          </w:tcPr>
          <w:p w14:paraId="5738DB02" w14:textId="77777777" w:rsidR="00A72F38" w:rsidRPr="00BE3E09" w:rsidRDefault="00A72F38" w:rsidP="00A705E1">
            <w:pPr>
              <w:rPr>
                <w:lang w:val="en-GB"/>
              </w:rPr>
            </w:pPr>
            <w:r>
              <w:rPr>
                <w:lang w:val="en-GB"/>
              </w:rPr>
              <w:t>Unadjusted HR</w:t>
            </w:r>
          </w:p>
        </w:tc>
        <w:tc>
          <w:tcPr>
            <w:tcW w:w="2131" w:type="dxa"/>
          </w:tcPr>
          <w:p w14:paraId="3B36C6E0" w14:textId="77777777" w:rsidR="00A72F38" w:rsidRPr="00537953" w:rsidRDefault="00A72F38" w:rsidP="00A705E1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R, model 1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2131" w:type="dxa"/>
          </w:tcPr>
          <w:p w14:paraId="3F784F79" w14:textId="77777777" w:rsidR="00A72F38" w:rsidRPr="00537953" w:rsidRDefault="00A72F38" w:rsidP="00A705E1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R, model 2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 w:rsidR="00A72F38" w:rsidRPr="00537953" w14:paraId="5419DA89" w14:textId="77777777" w:rsidTr="00A705E1">
        <w:tc>
          <w:tcPr>
            <w:tcW w:w="2669" w:type="dxa"/>
          </w:tcPr>
          <w:p w14:paraId="28776E46" w14:textId="77777777" w:rsidR="00A72F38" w:rsidRPr="00BE3E09" w:rsidRDefault="00A72F38" w:rsidP="00A705E1">
            <w:pPr>
              <w:rPr>
                <w:lang w:val="en-GB"/>
              </w:rPr>
            </w:pPr>
            <w:r>
              <w:rPr>
                <w:lang w:val="en-GB"/>
              </w:rPr>
              <w:t>ID male (n=205)</w:t>
            </w:r>
          </w:p>
        </w:tc>
        <w:tc>
          <w:tcPr>
            <w:tcW w:w="2131" w:type="dxa"/>
          </w:tcPr>
          <w:p w14:paraId="08CE3752" w14:textId="77777777" w:rsidR="00A72F38" w:rsidRPr="003F382E" w:rsidRDefault="00A72F38" w:rsidP="00A705E1">
            <w:pPr>
              <w:rPr>
                <w:lang w:val="en-GB"/>
              </w:rPr>
            </w:pPr>
            <w:r>
              <w:rPr>
                <w:lang w:val="en-GB"/>
              </w:rPr>
              <w:t>0.8 (0.7-1.1)</w:t>
            </w:r>
          </w:p>
        </w:tc>
        <w:tc>
          <w:tcPr>
            <w:tcW w:w="2131" w:type="dxa"/>
          </w:tcPr>
          <w:p w14:paraId="6A2CE7A1" w14:textId="77777777" w:rsidR="00A72F38" w:rsidRPr="00537953" w:rsidRDefault="00A72F38" w:rsidP="00A705E1">
            <w:pPr>
              <w:rPr>
                <w:lang w:val="en-GB"/>
              </w:rPr>
            </w:pPr>
            <w:r>
              <w:rPr>
                <w:lang w:val="en-GB"/>
              </w:rPr>
              <w:t>0.8 (0.6-1.0)*</w:t>
            </w:r>
          </w:p>
        </w:tc>
        <w:tc>
          <w:tcPr>
            <w:tcW w:w="2131" w:type="dxa"/>
          </w:tcPr>
          <w:p w14:paraId="57BEF716" w14:textId="77777777" w:rsidR="00A72F38" w:rsidRPr="003F382E" w:rsidRDefault="00A72F38" w:rsidP="00A705E1">
            <w:pPr>
              <w:rPr>
                <w:lang w:val="en-GB"/>
              </w:rPr>
            </w:pPr>
            <w:r>
              <w:rPr>
                <w:lang w:val="en-GB"/>
              </w:rPr>
              <w:t>0.8 (0.6-1.0)</w:t>
            </w:r>
          </w:p>
        </w:tc>
      </w:tr>
      <w:tr w:rsidR="00A72F38" w:rsidRPr="00537953" w14:paraId="68D9B6CD" w14:textId="77777777" w:rsidTr="00A705E1">
        <w:tc>
          <w:tcPr>
            <w:tcW w:w="2669" w:type="dxa"/>
          </w:tcPr>
          <w:p w14:paraId="7EE1A7E9" w14:textId="77777777" w:rsidR="00A72F38" w:rsidRDefault="00A72F38" w:rsidP="00A705E1">
            <w:pPr>
              <w:rPr>
                <w:lang w:val="en-GB"/>
              </w:rPr>
            </w:pPr>
            <w:r>
              <w:rPr>
                <w:lang w:val="en-GB"/>
              </w:rPr>
              <w:t>Non-ID male (n=2637)</w:t>
            </w:r>
          </w:p>
        </w:tc>
        <w:tc>
          <w:tcPr>
            <w:tcW w:w="6393" w:type="dxa"/>
            <w:gridSpan w:val="3"/>
          </w:tcPr>
          <w:p w14:paraId="31F3964C" w14:textId="77777777" w:rsidR="00A72F38" w:rsidRDefault="00A72F38" w:rsidP="00A705E1">
            <w:pPr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</w:tr>
      <w:tr w:rsidR="00A72F38" w:rsidRPr="00537953" w14:paraId="6A6F3691" w14:textId="77777777" w:rsidTr="00A705E1">
        <w:tc>
          <w:tcPr>
            <w:tcW w:w="2669" w:type="dxa"/>
          </w:tcPr>
          <w:p w14:paraId="0346C479" w14:textId="77777777" w:rsidR="00A72F38" w:rsidRPr="00BE3E09" w:rsidRDefault="00A72F38" w:rsidP="00A705E1">
            <w:pPr>
              <w:rPr>
                <w:lang w:val="en-GB"/>
              </w:rPr>
            </w:pPr>
            <w:r>
              <w:rPr>
                <w:lang w:val="en-GB"/>
              </w:rPr>
              <w:t>ID female (n=54)</w:t>
            </w:r>
          </w:p>
        </w:tc>
        <w:tc>
          <w:tcPr>
            <w:tcW w:w="2131" w:type="dxa"/>
          </w:tcPr>
          <w:p w14:paraId="4CEBFBF2" w14:textId="77777777" w:rsidR="00A72F38" w:rsidRPr="003F382E" w:rsidRDefault="00A72F38" w:rsidP="00A705E1">
            <w:pPr>
              <w:rPr>
                <w:lang w:val="en-GB"/>
              </w:rPr>
            </w:pPr>
            <w:r>
              <w:rPr>
                <w:lang w:val="en-GB"/>
              </w:rPr>
              <w:t>1.1 (0.6-1.9)</w:t>
            </w:r>
          </w:p>
        </w:tc>
        <w:tc>
          <w:tcPr>
            <w:tcW w:w="2131" w:type="dxa"/>
          </w:tcPr>
          <w:p w14:paraId="142D5048" w14:textId="77777777" w:rsidR="00A72F38" w:rsidRPr="00537953" w:rsidRDefault="00A72F38" w:rsidP="00A705E1">
            <w:pPr>
              <w:rPr>
                <w:lang w:val="en-GB"/>
              </w:rPr>
            </w:pPr>
            <w:r>
              <w:rPr>
                <w:lang w:val="en-GB"/>
              </w:rPr>
              <w:t>1.0 (0.5-1.5)</w:t>
            </w:r>
          </w:p>
        </w:tc>
        <w:tc>
          <w:tcPr>
            <w:tcW w:w="2131" w:type="dxa"/>
          </w:tcPr>
          <w:p w14:paraId="296D8AB6" w14:textId="77777777" w:rsidR="00A72F38" w:rsidRPr="003F382E" w:rsidRDefault="00A72F38" w:rsidP="00A705E1">
            <w:pPr>
              <w:rPr>
                <w:lang w:val="en-GB"/>
              </w:rPr>
            </w:pPr>
            <w:r>
              <w:rPr>
                <w:lang w:val="en-GB"/>
              </w:rPr>
              <w:t>0.8 (0.4-1.5)</w:t>
            </w:r>
          </w:p>
        </w:tc>
      </w:tr>
      <w:tr w:rsidR="00A72F38" w:rsidRPr="0037434A" w14:paraId="39804E91" w14:textId="77777777" w:rsidTr="00A705E1">
        <w:tc>
          <w:tcPr>
            <w:tcW w:w="2669" w:type="dxa"/>
          </w:tcPr>
          <w:p w14:paraId="478D3955" w14:textId="77777777" w:rsidR="00A72F38" w:rsidRDefault="00A72F38" w:rsidP="00A705E1">
            <w:pPr>
              <w:rPr>
                <w:lang w:val="en-GB"/>
              </w:rPr>
            </w:pPr>
            <w:r>
              <w:rPr>
                <w:lang w:val="en-GB"/>
              </w:rPr>
              <w:t>Non-ID female (n= 469)</w:t>
            </w:r>
          </w:p>
        </w:tc>
        <w:tc>
          <w:tcPr>
            <w:tcW w:w="6393" w:type="dxa"/>
            <w:gridSpan w:val="3"/>
          </w:tcPr>
          <w:p w14:paraId="0FDD57DC" w14:textId="77777777" w:rsidR="00A72F38" w:rsidRDefault="00A72F38" w:rsidP="00A705E1">
            <w:pPr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</w:tr>
    </w:tbl>
    <w:p w14:paraId="0A52DAA2" w14:textId="77777777" w:rsidR="00A72F38" w:rsidRDefault="00A72F38" w:rsidP="00A72F38">
      <w:pPr>
        <w:rPr>
          <w:lang w:val="en-GB"/>
        </w:rPr>
      </w:pPr>
      <w:r w:rsidRPr="003750FF">
        <w:rPr>
          <w:vertAlign w:val="superscript"/>
          <w:lang w:val="en-US"/>
        </w:rPr>
        <w:t>*</w:t>
      </w:r>
      <w:r>
        <w:rPr>
          <w:vertAlign w:val="superscript"/>
          <w:lang w:val="en-US"/>
        </w:rPr>
        <w:t xml:space="preserve"> </w:t>
      </w:r>
      <w:r w:rsidRPr="003750FF">
        <w:rPr>
          <w:lang w:val="en-US"/>
        </w:rPr>
        <w:t>p &lt;0.05</w:t>
      </w:r>
      <w:r w:rsidRPr="003750FF">
        <w:rPr>
          <w:vertAlign w:val="superscript"/>
          <w:lang w:val="en-US"/>
        </w:rPr>
        <w:br/>
      </w:r>
      <w:proofErr w:type="spellStart"/>
      <w:r w:rsidRPr="003750FF">
        <w:rPr>
          <w:vertAlign w:val="superscript"/>
          <w:lang w:val="en-GB"/>
        </w:rPr>
        <w:t>a</w:t>
      </w:r>
      <w:proofErr w:type="spellEnd"/>
      <w:r w:rsidRPr="003750FF">
        <w:rPr>
          <w:lang w:val="en-GB"/>
        </w:rPr>
        <w:t xml:space="preserve"> Adjusted for age, previous criminal convictions and parental educational level</w:t>
      </w:r>
      <w:r w:rsidRPr="003750FF">
        <w:rPr>
          <w:lang w:val="en-GB"/>
        </w:rPr>
        <w:br/>
      </w:r>
      <w:r w:rsidRPr="003750FF">
        <w:rPr>
          <w:vertAlign w:val="superscript"/>
          <w:lang w:val="en-GB"/>
        </w:rPr>
        <w:t>b</w:t>
      </w:r>
      <w:r w:rsidRPr="003750FF">
        <w:rPr>
          <w:lang w:val="en-GB"/>
        </w:rPr>
        <w:t xml:space="preserve"> Adjusted for age, previous criminal convictions, parental educational level and concurrent </w:t>
      </w:r>
      <w:r>
        <w:rPr>
          <w:lang w:val="en-GB"/>
        </w:rPr>
        <w:t>clinical diagnoses (</w:t>
      </w:r>
      <w:r>
        <w:rPr>
          <w:lang w:val="en-US"/>
        </w:rPr>
        <w:t xml:space="preserve">schizophrenia, personality disorders, ADHD, </w:t>
      </w:r>
      <w:proofErr w:type="spellStart"/>
      <w:r>
        <w:rPr>
          <w:lang w:val="en-US"/>
        </w:rPr>
        <w:t>ASD</w:t>
      </w:r>
      <w:proofErr w:type="spellEnd"/>
      <w:r>
        <w:rPr>
          <w:lang w:val="en-US"/>
        </w:rPr>
        <w:t>, drug use disorder, alcohol use disorder and sexual disorder)</w:t>
      </w:r>
      <w:r>
        <w:rPr>
          <w:lang w:val="en-GB"/>
        </w:rPr>
        <w:t xml:space="preserve"> </w:t>
      </w:r>
    </w:p>
    <w:p w14:paraId="279A370B" w14:textId="77777777" w:rsidR="00A72F38" w:rsidRDefault="00A72F38" w:rsidP="00A72F38">
      <w:pPr>
        <w:rPr>
          <w:lang w:val="en-GB"/>
        </w:rPr>
      </w:pPr>
    </w:p>
    <w:p w14:paraId="25F942F8" w14:textId="77777777" w:rsidR="002F5EF9" w:rsidRPr="00A72F38" w:rsidRDefault="002F5EF9">
      <w:pPr>
        <w:rPr>
          <w:lang w:val="en-GB"/>
        </w:rPr>
      </w:pPr>
    </w:p>
    <w:sectPr w:rsidR="002F5EF9" w:rsidRPr="00A72F38" w:rsidSect="00F71CC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F38"/>
    <w:rsid w:val="00026592"/>
    <w:rsid w:val="00036C2D"/>
    <w:rsid w:val="00082218"/>
    <w:rsid w:val="000B0D1B"/>
    <w:rsid w:val="000C0DD4"/>
    <w:rsid w:val="000D2073"/>
    <w:rsid w:val="0011368D"/>
    <w:rsid w:val="0011654B"/>
    <w:rsid w:val="00164EB5"/>
    <w:rsid w:val="00177B97"/>
    <w:rsid w:val="001A59CC"/>
    <w:rsid w:val="001C2E0A"/>
    <w:rsid w:val="001D68C3"/>
    <w:rsid w:val="001D756B"/>
    <w:rsid w:val="001E7C02"/>
    <w:rsid w:val="00210928"/>
    <w:rsid w:val="00210E68"/>
    <w:rsid w:val="002224FD"/>
    <w:rsid w:val="002D15E9"/>
    <w:rsid w:val="002E7FEE"/>
    <w:rsid w:val="002F5EF9"/>
    <w:rsid w:val="00310D87"/>
    <w:rsid w:val="0035651A"/>
    <w:rsid w:val="003900D3"/>
    <w:rsid w:val="003A0504"/>
    <w:rsid w:val="003F3BE0"/>
    <w:rsid w:val="004103C7"/>
    <w:rsid w:val="00414D4A"/>
    <w:rsid w:val="00420FCB"/>
    <w:rsid w:val="00423A0E"/>
    <w:rsid w:val="00471711"/>
    <w:rsid w:val="004958FF"/>
    <w:rsid w:val="004A259D"/>
    <w:rsid w:val="004B44D8"/>
    <w:rsid w:val="0052752B"/>
    <w:rsid w:val="00587A73"/>
    <w:rsid w:val="005C6CE3"/>
    <w:rsid w:val="005D4F93"/>
    <w:rsid w:val="006038E9"/>
    <w:rsid w:val="006863C0"/>
    <w:rsid w:val="006C25BB"/>
    <w:rsid w:val="006D1602"/>
    <w:rsid w:val="0071502F"/>
    <w:rsid w:val="00715881"/>
    <w:rsid w:val="007412EB"/>
    <w:rsid w:val="00744A1D"/>
    <w:rsid w:val="00752EBE"/>
    <w:rsid w:val="0078120F"/>
    <w:rsid w:val="007A0FCC"/>
    <w:rsid w:val="0085189B"/>
    <w:rsid w:val="009147CA"/>
    <w:rsid w:val="00950DF6"/>
    <w:rsid w:val="009A02B6"/>
    <w:rsid w:val="009A27DD"/>
    <w:rsid w:val="009D06F1"/>
    <w:rsid w:val="00A66298"/>
    <w:rsid w:val="00A72F38"/>
    <w:rsid w:val="00A974E4"/>
    <w:rsid w:val="00AD060B"/>
    <w:rsid w:val="00B01A5E"/>
    <w:rsid w:val="00B12A2B"/>
    <w:rsid w:val="00B7477B"/>
    <w:rsid w:val="00B9392A"/>
    <w:rsid w:val="00B93A18"/>
    <w:rsid w:val="00BC7342"/>
    <w:rsid w:val="00BD35E0"/>
    <w:rsid w:val="00C10A4F"/>
    <w:rsid w:val="00C72A00"/>
    <w:rsid w:val="00CD797E"/>
    <w:rsid w:val="00D732C0"/>
    <w:rsid w:val="00E3142E"/>
    <w:rsid w:val="00E65943"/>
    <w:rsid w:val="00EB0312"/>
    <w:rsid w:val="00F71CC9"/>
    <w:rsid w:val="00F92559"/>
    <w:rsid w:val="00F9442C"/>
    <w:rsid w:val="00FD405D"/>
    <w:rsid w:val="00FF3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81B3E6"/>
  <w14:defaultImageDpi w14:val="32767"/>
  <w15:chartTrackingRefBased/>
  <w15:docId w15:val="{9385F9C4-451C-A040-A324-A7C39F6C0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2F38"/>
    <w:rPr>
      <w:rFonts w:ascii="Times New Roman" w:eastAsia="Times New Roman" w:hAnsi="Times New Roman" w:cs="Times New Roman"/>
      <w:lang w:eastAsia="sv-SE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A72F38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4Char">
    <w:name w:val="Rubrik 4 Char"/>
    <w:basedOn w:val="Standardstycketeckensnitt"/>
    <w:link w:val="Rubrik4"/>
    <w:uiPriority w:val="9"/>
    <w:rsid w:val="00A72F3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table" w:styleId="Tabellrutnt">
    <w:name w:val="Table Grid"/>
    <w:basedOn w:val="Normaltabell"/>
    <w:uiPriority w:val="39"/>
    <w:rsid w:val="00A72F3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582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Edberg</dc:creator>
  <cp:keywords/>
  <dc:description/>
  <cp:lastModifiedBy>Hanna Edberg</cp:lastModifiedBy>
  <cp:revision>4</cp:revision>
  <dcterms:created xsi:type="dcterms:W3CDTF">2022-06-01T12:54:00Z</dcterms:created>
  <dcterms:modified xsi:type="dcterms:W3CDTF">2022-06-11T15:44:00Z</dcterms:modified>
</cp:coreProperties>
</file>